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55" w:type="dxa"/>
        <w:tblInd w:w="93" w:type="dxa"/>
        <w:tblLook w:val="04A0" w:firstRow="1" w:lastRow="0" w:firstColumn="1" w:lastColumn="0" w:noHBand="0" w:noVBand="1"/>
      </w:tblPr>
      <w:tblGrid>
        <w:gridCol w:w="4960"/>
        <w:gridCol w:w="1895"/>
      </w:tblGrid>
      <w:tr w:rsidR="00FB4743" w:rsidRPr="00FE61E0" w14:paraId="5CD79714" w14:textId="77777777" w:rsidTr="000C43B8">
        <w:trPr>
          <w:trHeight w:val="165"/>
        </w:trPr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676DB" w14:textId="409B4FC9" w:rsidR="00FB4743" w:rsidRPr="00FE61E0" w:rsidRDefault="00FE61E0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A6955" w14:textId="18E0901A" w:rsidR="00FB4743" w:rsidRPr="00FE61E0" w:rsidRDefault="00FE61E0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 data, %</w:t>
            </w:r>
          </w:p>
        </w:tc>
      </w:tr>
      <w:tr w:rsidR="00FB4743" w:rsidRPr="00FE61E0" w14:paraId="3CEE730B" w14:textId="77777777" w:rsidTr="000C43B8">
        <w:trPr>
          <w:trHeight w:val="21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BB2C1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Individual characteristics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83D0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B4743" w:rsidRPr="00FE61E0" w14:paraId="14D149FC" w14:textId="77777777" w:rsidTr="000C43B8">
        <w:trPr>
          <w:trHeight w:val="167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0347B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A281A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B4743" w:rsidRPr="00FE61E0" w14:paraId="61DAEF53" w14:textId="77777777" w:rsidTr="000C43B8">
        <w:trPr>
          <w:trHeight w:val="96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00889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al gap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4E41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FB4743" w:rsidRPr="00FE61E0" w14:paraId="420653EF" w14:textId="77777777" w:rsidTr="000C43B8">
        <w:trPr>
          <w:trHeight w:val="66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C2995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 or co-habiting expositio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3F837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B4743" w:rsidRPr="00FE61E0" w14:paraId="5BB3A653" w14:textId="77777777" w:rsidTr="000C43B8">
        <w:trPr>
          <w:trHeight w:val="159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CEDEB4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rrently working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261EE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FB4743" w:rsidRPr="00FE61E0" w14:paraId="5ADA611B" w14:textId="77777777" w:rsidTr="000C43B8">
        <w:trPr>
          <w:trHeight w:val="86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0A734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hildren born aliv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B42B1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</w:t>
            </w:r>
          </w:p>
        </w:tc>
      </w:tr>
      <w:tr w:rsidR="00FB4743" w:rsidRPr="00FE61E0" w14:paraId="61424129" w14:textId="77777777" w:rsidTr="000C43B8">
        <w:trPr>
          <w:trHeight w:val="66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CC3CBA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25EF8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FB4743" w:rsidRPr="00FE61E0" w14:paraId="2FA0E421" w14:textId="77777777" w:rsidTr="000C43B8">
        <w:trPr>
          <w:trHeight w:val="16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CA9F68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iCs/>
                <w:sz w:val="20"/>
                <w:szCs w:val="20"/>
              </w:rPr>
              <w:t>Household characteristic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26A3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B4743" w:rsidRPr="00FE61E0" w14:paraId="35A70078" w14:textId="77777777" w:rsidTr="000C43B8">
        <w:trPr>
          <w:trHeight w:val="92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C8035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 of household speaks an indigenous languag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5043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B4743" w:rsidRPr="00FE61E0" w14:paraId="580151C0" w14:textId="77777777" w:rsidTr="000C43B8">
        <w:trPr>
          <w:trHeight w:val="66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C52C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n as head of household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E110F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B4743" w:rsidRPr="00FE61E0" w14:paraId="6CB75A11" w14:textId="77777777" w:rsidTr="000C43B8">
        <w:trPr>
          <w:trHeight w:val="156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AA22C5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hold size 6 people or greate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A840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B4743" w:rsidRPr="00FE61E0" w14:paraId="58E7DD1A" w14:textId="77777777" w:rsidTr="000C43B8">
        <w:trPr>
          <w:trHeight w:val="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2E91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usehold wealth quintile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25C33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</w:t>
            </w:r>
          </w:p>
        </w:tc>
      </w:tr>
      <w:tr w:rsidR="00FB4743" w:rsidRPr="00FE61E0" w14:paraId="0D84CB8D" w14:textId="77777777" w:rsidTr="000C43B8">
        <w:trPr>
          <w:trHeight w:val="66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1A20B6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nicipality size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5C008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B4743" w:rsidRPr="00FE61E0" w14:paraId="5A627016" w14:textId="77777777" w:rsidTr="000C43B8">
        <w:trPr>
          <w:trHeight w:val="162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18F21" w14:textId="77777777" w:rsidR="00FB4743" w:rsidRPr="00FE61E0" w:rsidRDefault="00FB4743" w:rsidP="00FE61E0">
            <w:pPr>
              <w:spacing w:line="240" w:lineRule="atLeast"/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te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CB397" w14:textId="77777777" w:rsidR="00FB4743" w:rsidRPr="00FE61E0" w:rsidRDefault="00FB4743" w:rsidP="00FE61E0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44E953C8" w14:textId="77777777" w:rsidR="002A5517" w:rsidRDefault="002A5517">
      <w:bookmarkStart w:id="0" w:name="_GoBack"/>
      <w:bookmarkEnd w:id="0"/>
    </w:p>
    <w:sectPr w:rsidR="002A5517" w:rsidSect="008322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743"/>
    <w:rsid w:val="000C43B8"/>
    <w:rsid w:val="002A5517"/>
    <w:rsid w:val="00316042"/>
    <w:rsid w:val="008322F7"/>
    <w:rsid w:val="008834A8"/>
    <w:rsid w:val="00925736"/>
    <w:rsid w:val="009C01D1"/>
    <w:rsid w:val="00E264AA"/>
    <w:rsid w:val="00EC5329"/>
    <w:rsid w:val="00FB4743"/>
    <w:rsid w:val="00FE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A702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743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3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329"/>
    <w:rPr>
      <w:rFonts w:ascii="Lucida Grande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743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3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329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17247a47c0483a8978878c2ba53d1c9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CDAD22-E156-422B-BDEC-27D12350876B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elements/1.1/"/>
    <ds:schemaRef ds:uri="http://purl.org/dc/terms/"/>
    <ds:schemaRef ds:uri="http://schemas.microsoft.com/office/2006/documentManagement/type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F410CF14-E40A-404D-8151-43F2D0DD4B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79D1A2-4E4C-4B9A-90C0-3EA8E42F26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i Saavedra</dc:creator>
  <cp:lastModifiedBy>S Fitzpatrick</cp:lastModifiedBy>
  <cp:revision>4</cp:revision>
  <dcterms:created xsi:type="dcterms:W3CDTF">2016-03-03T11:54:00Z</dcterms:created>
  <dcterms:modified xsi:type="dcterms:W3CDTF">2016-03-0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